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CBC" w:rsidRPr="00D34A5F" w:rsidRDefault="00A06CBC" w:rsidP="00A06CBC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D34A5F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Appendix Table A1.</w:t>
      </w:r>
    </w:p>
    <w:p w:rsidR="00A06CBC" w:rsidRPr="00D34A5F" w:rsidRDefault="00A06CBC" w:rsidP="00A06CBC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proofErr w:type="gramStart"/>
      <w:r w:rsidRPr="00D34A5F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Results of post hoc multiple comparisons tests.</w:t>
      </w:r>
      <w:proofErr w:type="gramEnd"/>
    </w:p>
    <w:tbl>
      <w:tblPr>
        <w:tblW w:w="13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4875"/>
        <w:gridCol w:w="1701"/>
        <w:gridCol w:w="1360"/>
        <w:gridCol w:w="200"/>
        <w:gridCol w:w="1345"/>
        <w:gridCol w:w="920"/>
        <w:gridCol w:w="635"/>
        <w:gridCol w:w="640"/>
        <w:gridCol w:w="635"/>
        <w:gridCol w:w="144"/>
      </w:tblGrid>
      <w:tr w:rsidR="00A06CBC" w:rsidRPr="00D34A5F" w:rsidTr="00E5126D">
        <w:trPr>
          <w:gridAfter w:val="1"/>
          <w:wAfter w:w="144" w:type="dxa"/>
          <w:trHeight w:hRule="exact" w:val="289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  <w:t>Gesture type</w:t>
            </w:r>
          </w:p>
        </w:tc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  <w:t>Dependent 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US"/>
              </w:rPr>
              <w:t>Fixed variabl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ontrast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dds.ratio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z.ra</w:t>
            </w:r>
            <w:r w:rsidRPr="00D34A5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o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at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chest</w:t>
            </w:r>
            <w:proofErr w:type="spellEnd"/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Fingers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read (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Bonded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Halfspread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Zo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Apenheul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Burg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2.76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R_positi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VF_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VF_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1.67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in moving body part (Elbow/Wri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R_attenti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&gt;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1.30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395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&gt;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faci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5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.10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513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faci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6.6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5.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4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Manuality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Bimanual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Unimanual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Post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ying.on.back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3.4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4.3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45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lying.on.back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b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1.8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1.3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58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lying.on.back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tr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8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3.8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876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b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0.14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tr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1.1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673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bipedal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tr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1.11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678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Manual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laterality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Left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/Righ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R_sex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3.9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.7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3.14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ertical hand trajectory  (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wntoup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ptodown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Zo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enheul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Burg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5.6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9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3.31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R_attenti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gt;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.8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.09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520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&gt;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faci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1.46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faci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2.55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Post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ying.on.back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lying.on.back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b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9.9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7.7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97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lying.on.back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tr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30.0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43.4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35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b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10.4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5.6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4.32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tr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31.3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42.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2.56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bipedal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tanding.triped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3.0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3.8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823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Slap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ody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Manuality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Bimanual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Unimanual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Zo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enheul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Burg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2.00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</w:tr>
      <w:tr w:rsidR="00A06CBC" w:rsidRPr="00D34A5F" w:rsidTr="00E5126D">
        <w:trPr>
          <w:trHeight w:hRule="exact"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nd location (</w:t>
            </w:r>
            <w:proofErr w:type="spellStart"/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bodymidlineandsides</w:t>
            </w:r>
            <w:proofErr w:type="spellEnd"/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rfrombody</w:t>
            </w:r>
            <w:proofErr w:type="spellEnd"/>
            <w:r w:rsidRPr="00D3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R_sex</w:t>
            </w:r>
            <w:proofErr w:type="spellEnd"/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-1.82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34A5F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</w:tr>
    </w:tbl>
    <w:p w:rsidR="00A06CBC" w:rsidRPr="00D34A5F" w:rsidRDefault="00A06CBC" w:rsidP="00A06CBC">
      <w:pPr>
        <w:autoSpaceDE w:val="0"/>
        <w:autoSpaceDN w:val="0"/>
        <w:adjustRightInd w:val="0"/>
        <w:spacing w:after="12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bookmarkStart w:id="0" w:name="_GoBack"/>
      <w:bookmarkEnd w:id="0"/>
      <w:r w:rsidRPr="00D34A5F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br w:type="page"/>
      </w:r>
    </w:p>
    <w:p w:rsidR="00A06CBC" w:rsidRPr="00D34A5F" w:rsidRDefault="00A06CBC" w:rsidP="00A06CB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4A5F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lastRenderedPageBreak/>
        <w:t xml:space="preserve">Appendix Table A1. </w:t>
      </w:r>
      <w:proofErr w:type="gramStart"/>
      <w:r w:rsidRPr="00D34A5F">
        <w:rPr>
          <w:rFonts w:ascii="Times New Roman" w:hAnsi="Times New Roman" w:cs="Times New Roman"/>
          <w:sz w:val="24"/>
          <w:szCs w:val="24"/>
          <w:lang w:val="en-US"/>
        </w:rPr>
        <w:t>continued</w:t>
      </w:r>
      <w:proofErr w:type="gramEnd"/>
    </w:p>
    <w:tbl>
      <w:tblPr>
        <w:tblW w:w="257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0"/>
        <w:gridCol w:w="1840"/>
        <w:gridCol w:w="3040"/>
        <w:gridCol w:w="1430"/>
        <w:gridCol w:w="520"/>
        <w:gridCol w:w="1460"/>
        <w:gridCol w:w="920"/>
        <w:gridCol w:w="940"/>
        <w:gridCol w:w="860"/>
        <w:gridCol w:w="900"/>
      </w:tblGrid>
      <w:tr w:rsidR="00A06CBC" w:rsidRPr="00D34A5F" w:rsidTr="00E5126D">
        <w:trPr>
          <w:trHeight w:val="290"/>
        </w:trPr>
        <w:tc>
          <w:tcPr>
            <w:tcW w:w="13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tbl>
            <w:tblPr>
              <w:tblW w:w="1370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56"/>
              <w:gridCol w:w="4826"/>
              <w:gridCol w:w="1399"/>
              <w:gridCol w:w="1562"/>
              <w:gridCol w:w="306"/>
              <w:gridCol w:w="1562"/>
              <w:gridCol w:w="916"/>
              <w:gridCol w:w="689"/>
              <w:gridCol w:w="719"/>
              <w:gridCol w:w="575"/>
            </w:tblGrid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</w:rPr>
                    <w:t>Gesture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</w:rPr>
                    <w:t xml:space="preserve"> type</w:t>
                  </w:r>
                </w:p>
              </w:tc>
              <w:tc>
                <w:tcPr>
                  <w:tcW w:w="48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</w:rPr>
                    <w:t>Dependent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</w:rPr>
                    <w:t xml:space="preserve"> variable</w:t>
                  </w:r>
                </w:p>
              </w:tc>
              <w:tc>
                <w:tcPr>
                  <w:tcW w:w="13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</w:rPr>
                    <w:t>Fixed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</w:rPr>
                    <w:t xml:space="preserve"> variables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contrast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odds.ratio</w:t>
                  </w:r>
                  <w:proofErr w:type="spellEnd"/>
                </w:p>
              </w:tc>
              <w:tc>
                <w:tcPr>
                  <w:tcW w:w="6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SE</w:t>
                  </w:r>
                </w:p>
              </w:tc>
              <w:tc>
                <w:tcPr>
                  <w:tcW w:w="7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z.ratio</w:t>
                  </w:r>
                  <w:proofErr w:type="spellEnd"/>
                </w:p>
              </w:tc>
              <w:tc>
                <w:tcPr>
                  <w:tcW w:w="5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sz w:val="18"/>
                      <w:szCs w:val="18"/>
                    </w:rPr>
                    <w:t>P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lap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round</w:t>
                  </w:r>
                  <w:proofErr w:type="spellEnd"/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Manuality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(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imanual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/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nimanual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Kinship</w:t>
                  </w:r>
                  <w:proofErr w:type="spellEnd"/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alfsiblings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iblings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32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1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2.348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0.050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alfsiblings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nrelated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063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93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69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997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iblings</w:t>
                  </w:r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nrelated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8.074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9.07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858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51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_position</w:t>
                  </w:r>
                  <w:proofErr w:type="spellEnd"/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VF_L</w:t>
                  </w:r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VF_R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93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9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1.912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56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osture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limbing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back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3.611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.85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792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986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limbing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front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718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15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205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000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limbing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085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91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000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limbing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itting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.562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3.93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613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996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limbing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b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4.795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2.58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765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572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limbing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tr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73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3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1.440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780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back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front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99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1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1.466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765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back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00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7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961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962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back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itting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710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60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400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000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back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b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4.097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3.42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686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626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back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tr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20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2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2.692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00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front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509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89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28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000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front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itting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3.566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3.19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419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792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front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b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0.591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8.65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3.340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0.015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ying.on.front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tr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02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3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1.704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614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itting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.362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.61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776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987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b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3.641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4.9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.384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05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tr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68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0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1.819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535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itting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b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5.774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3.62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.792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0.077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itting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tr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29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2.794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77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bipedal</w:t>
                  </w:r>
                  <w:proofErr w:type="spellEnd"/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tanding.tripedal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4.127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0.001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Manual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terality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(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eft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/Right)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_attention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&gt;90</w:t>
                  </w:r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.853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6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828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60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&gt;90</w:t>
                  </w:r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acing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979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46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044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999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acing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43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6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2.296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56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Hand location </w:t>
                  </w: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(</w:t>
                  </w:r>
                  <w:proofErr w:type="spellStart"/>
                  <w:r w:rsidRPr="00D34A5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Betweenbodymidlineandsides</w:t>
                  </w:r>
                  <w:proofErr w:type="spellEnd"/>
                  <w:r w:rsidRPr="00D34A5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/</w:t>
                  </w:r>
                  <w:proofErr w:type="spellStart"/>
                  <w:r w:rsidRPr="00D34A5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Farfrombody</w:t>
                  </w:r>
                  <w:proofErr w:type="spellEnd"/>
                  <w:r w:rsidRPr="00D34A5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_sex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     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</w:t>
                  </w:r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72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5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2.234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20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_attention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&gt;90</w:t>
                  </w:r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468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44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794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707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&gt;90</w:t>
                  </w:r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acing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80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2.119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086</w:t>
                  </w:r>
                </w:p>
              </w:tc>
            </w:tr>
            <w:tr w:rsidR="00A06CBC" w:rsidRPr="00D34A5F" w:rsidTr="00E5126D">
              <w:trPr>
                <w:trHeight w:hRule="exact" w:val="260"/>
              </w:trPr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48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acing</w:t>
                  </w:r>
                  <w:proofErr w:type="spellEnd"/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85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5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1.431</w:t>
                  </w:r>
                </w:p>
              </w:tc>
              <w:tc>
                <w:tcPr>
                  <w:tcW w:w="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25</w:t>
                  </w:r>
                </w:p>
              </w:tc>
            </w:tr>
          </w:tbl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A06CBC" w:rsidRPr="00D34A5F" w:rsidRDefault="00A06CBC" w:rsidP="00A06CB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4A5F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lastRenderedPageBreak/>
        <w:t xml:space="preserve">Appendix Table A1. </w:t>
      </w:r>
      <w:proofErr w:type="gramStart"/>
      <w:r w:rsidRPr="00D34A5F">
        <w:rPr>
          <w:rFonts w:ascii="Times New Roman" w:hAnsi="Times New Roman" w:cs="Times New Roman"/>
          <w:sz w:val="24"/>
          <w:szCs w:val="24"/>
          <w:lang w:val="en-US"/>
        </w:rPr>
        <w:t>continued</w:t>
      </w:r>
      <w:proofErr w:type="gramEnd"/>
    </w:p>
    <w:tbl>
      <w:tblPr>
        <w:tblW w:w="233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1"/>
        <w:gridCol w:w="1840"/>
        <w:gridCol w:w="3040"/>
        <w:gridCol w:w="1430"/>
        <w:gridCol w:w="520"/>
        <w:gridCol w:w="1460"/>
        <w:gridCol w:w="920"/>
        <w:gridCol w:w="940"/>
        <w:gridCol w:w="860"/>
        <w:gridCol w:w="900"/>
      </w:tblGrid>
      <w:tr w:rsidR="00A06CBC" w:rsidRPr="00D34A5F" w:rsidTr="00E5126D">
        <w:trPr>
          <w:trHeight w:val="290"/>
        </w:trPr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tbl>
            <w:tblPr>
              <w:tblW w:w="1266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  <w:gridCol w:w="3767"/>
              <w:gridCol w:w="1380"/>
              <w:gridCol w:w="1540"/>
              <w:gridCol w:w="302"/>
              <w:gridCol w:w="1540"/>
              <w:gridCol w:w="916"/>
              <w:gridCol w:w="725"/>
              <w:gridCol w:w="663"/>
              <w:gridCol w:w="708"/>
            </w:tblGrid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  <w:lang w:val="en-US"/>
                    </w:rPr>
                    <w:t>Gesture type</w:t>
                  </w:r>
                </w:p>
              </w:tc>
              <w:tc>
                <w:tcPr>
                  <w:tcW w:w="37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  <w:lang w:val="en-US"/>
                    </w:rPr>
                    <w:t>Dependent variable</w:t>
                  </w:r>
                </w:p>
              </w:tc>
              <w:tc>
                <w:tcPr>
                  <w:tcW w:w="13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iCs/>
                      <w:sz w:val="18"/>
                      <w:szCs w:val="18"/>
                      <w:lang w:val="en-US"/>
                    </w:rPr>
                    <w:t>Fixed variables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contrast</w:t>
                  </w:r>
                </w:p>
              </w:tc>
              <w:tc>
                <w:tcPr>
                  <w:tcW w:w="3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odds.ratio</w:t>
                  </w:r>
                  <w:proofErr w:type="spellEnd"/>
                </w:p>
              </w:tc>
              <w:tc>
                <w:tcPr>
                  <w:tcW w:w="72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SE</w:t>
                  </w:r>
                </w:p>
              </w:tc>
              <w:tc>
                <w:tcPr>
                  <w:tcW w:w="6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  <w:lang w:val="en-US"/>
                    </w:rPr>
                    <w:t>z.ratio</w:t>
                  </w:r>
                  <w:proofErr w:type="spellEnd"/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sz w:val="18"/>
                      <w:szCs w:val="18"/>
                      <w:lang w:val="en-US"/>
                    </w:rPr>
                    <w:t>P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lap ground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Vertical hand trajectory  (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Downtoup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/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Uptodown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Zoo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Apenheul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Burger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9.600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4.70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.97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0.0001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Posture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climbing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back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851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86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39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000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climbing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front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345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582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0.63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996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climbing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1.424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50.219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15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319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climbing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itting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883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252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0.08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000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climbing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b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875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.863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78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986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climbing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tr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293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987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16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000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back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front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187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247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1.26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867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back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6.980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0.199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38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207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back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itting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477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454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0.77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987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back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b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554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341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51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999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back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tr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699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72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0.34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000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front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90.986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28.633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.19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0.024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front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itting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557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.071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78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987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front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b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8.324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9.457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86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504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ying.on.front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tr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.744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4.895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01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952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itting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028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029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3.41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0.011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b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092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085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2.58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130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other.body.position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tr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041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048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2.76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083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itting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b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.255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123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80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542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itting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tr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464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339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41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000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bipedal</w:t>
                  </w:r>
                  <w:proofErr w:type="spellEnd"/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tanding.tripeda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450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375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0.96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962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Touch body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Manual laterality (Left/Right)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R_attention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&gt;90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4.294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756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27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060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&gt;90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facing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197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633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34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938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facing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279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144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2.47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0.035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R_position</w:t>
                  </w:r>
                  <w:proofErr w:type="spellEnd"/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VF_L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SVF_R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495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203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1.71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087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Gesture target (Head/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owerbody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R_attention</w:t>
                  </w:r>
                  <w:proofErr w:type="spellEnd"/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&gt;90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710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2.30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17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470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&gt;90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facing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0.670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7.89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.20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  <w:lang w:val="en-US"/>
                    </w:rPr>
                    <w:t>0.004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lang w:val="en-US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facing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.940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3.02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1.79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0.173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Gesture target (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Lowerbody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 xml:space="preserve"> /</w:t>
                  </w: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Upperbody</w:t>
                  </w:r>
                  <w:proofErr w:type="spellEnd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)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_attention</w:t>
                  </w:r>
                  <w:proofErr w:type="spellEnd"/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&gt;90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288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8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1.99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13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&gt;90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acing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85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104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2.99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b/>
                      <w:bCs/>
                      <w:sz w:val="18"/>
                      <w:szCs w:val="18"/>
                    </w:rPr>
                    <w:t>0.008</w:t>
                  </w:r>
                </w:p>
              </w:tc>
            </w:tr>
            <w:tr w:rsidR="00A06CBC" w:rsidRPr="00D34A5F" w:rsidTr="00E5126D">
              <w:trPr>
                <w:trHeight w:hRule="exact" w:val="227"/>
              </w:trPr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37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3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acing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642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383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0.74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A06CBC" w:rsidRPr="00D34A5F" w:rsidRDefault="00A06CBC" w:rsidP="00E5126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D34A5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0.738</w:t>
                  </w:r>
                </w:p>
              </w:tc>
            </w:tr>
          </w:tbl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CBC" w:rsidRPr="00D34A5F" w:rsidRDefault="00A06CBC" w:rsidP="00E5126D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A06CBC" w:rsidRPr="00D34A5F" w:rsidRDefault="00A06CBC" w:rsidP="00A06CBC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sz w:val="13"/>
          <w:szCs w:val="13"/>
          <w:lang w:val="en-US" w:eastAsia="en-US"/>
        </w:rPr>
      </w:pPr>
    </w:p>
    <w:p w:rsidR="00A75B00" w:rsidRPr="00A06CBC" w:rsidRDefault="00A06CBC" w:rsidP="00A06C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R: Recipient; S: </w:t>
      </w:r>
      <w:proofErr w:type="spellStart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Signaller</w:t>
      </w:r>
      <w:proofErr w:type="spellEnd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; SVF_L: Left </w:t>
      </w:r>
      <w:proofErr w:type="spellStart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signaller’s</w:t>
      </w:r>
      <w:proofErr w:type="spellEnd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visual field side; SVF_R: Right </w:t>
      </w:r>
      <w:proofErr w:type="spellStart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signaller’s</w:t>
      </w:r>
      <w:proofErr w:type="spellEnd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 visual field side; </w:t>
      </w:r>
      <w:proofErr w:type="spellStart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odds.ratio</w:t>
      </w:r>
      <w:proofErr w:type="spellEnd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: odds ratio value; SE: </w:t>
      </w:r>
      <w:r w:rsidRPr="00D34A5F">
        <w:rPr>
          <w:rFonts w:ascii="Times New Roman" w:hAnsi="Times New Roman" w:cs="Times New Roman"/>
          <w:sz w:val="18"/>
          <w:szCs w:val="18"/>
          <w:lang w:val="en-US"/>
        </w:rPr>
        <w:t>standard error of the odds ratio</w:t>
      </w:r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; </w:t>
      </w:r>
      <w:proofErr w:type="spellStart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z.ratio</w:t>
      </w:r>
      <w:proofErr w:type="spellEnd"/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 xml:space="preserve">: ratio of the odds ratio to its standard error; </w:t>
      </w:r>
      <w:r w:rsidRPr="00D34A5F">
        <w:rPr>
          <w:rFonts w:ascii="Times New Roman" w:eastAsiaTheme="minorHAnsi" w:hAnsi="Times New Roman" w:cs="Times New Roman"/>
          <w:i/>
          <w:sz w:val="18"/>
          <w:szCs w:val="18"/>
          <w:lang w:val="en-US" w:eastAsia="en-US"/>
        </w:rPr>
        <w:t>P</w:t>
      </w:r>
      <w:r w:rsidRPr="00D34A5F">
        <w:rPr>
          <w:rFonts w:ascii="Times New Roman" w:eastAsiaTheme="minorHAnsi" w:hAnsi="Times New Roman" w:cs="Times New Roman"/>
          <w:sz w:val="18"/>
          <w:szCs w:val="18"/>
          <w:lang w:val="en-US" w:eastAsia="en-US"/>
        </w:rPr>
        <w:t>: Tukey’s p-value. Significant results are in bold.</w:t>
      </w:r>
      <w:r w:rsidRPr="00D34A5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sectPr w:rsidR="00A75B00" w:rsidRPr="00A06CBC" w:rsidSect="00A06C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CBC"/>
    <w:rsid w:val="00572888"/>
    <w:rsid w:val="009425FA"/>
    <w:rsid w:val="00A0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CBC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06C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CBC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06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0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</dc:creator>
  <cp:lastModifiedBy>jacques</cp:lastModifiedBy>
  <cp:revision>1</cp:revision>
  <dcterms:created xsi:type="dcterms:W3CDTF">2022-10-14T09:47:00Z</dcterms:created>
  <dcterms:modified xsi:type="dcterms:W3CDTF">2022-10-14T09:48:00Z</dcterms:modified>
</cp:coreProperties>
</file>